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F267EE" w14:textId="77777777"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7E8B804C" wp14:editId="48C5D34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89D632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5BEB39F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6A1BB808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446FFC0C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17253CD7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0A9BCDD7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2542D508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16345A65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717C8B63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1FC45B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60BFF0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73B4EC88" w14:textId="77777777" w:rsidTr="007A50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0FF35D90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4630F7" wp14:editId="67D15117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065925FF" w14:textId="77777777" w:rsidR="00E840DC" w:rsidRDefault="00A16C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宋体" w:hAnsi="宋体" w:cs="宋体"/>
                <w:sz w:val="18"/>
                <w:szCs w:val="18"/>
                <w:lang w:val="en-US" w:eastAsia="zh-CN"/>
              </w:rPr>
            </w:pPr>
            <w:r>
              <w:rPr>
                <w:rFonts w:ascii="宋体" w:hAnsi="宋体" w:cs="宋体"/>
                <w:sz w:val="18"/>
                <w:szCs w:val="18"/>
                <w:lang w:val="en-US" w:eastAsia="zh-CN"/>
              </w:rPr>
              <w:t>Title</w:t>
            </w:r>
          </w:p>
          <w:p w14:paraId="25136275" w14:textId="77777777" w:rsidR="00A16CF5" w:rsidRPr="00A16CF5" w:rsidRDefault="00A16C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宋体" w:hAnsi="宋体" w:cs="宋体"/>
                <w:sz w:val="18"/>
                <w:szCs w:val="18"/>
                <w:lang w:val="en-US" w:eastAsia="zh-CN"/>
              </w:rPr>
            </w:pPr>
          </w:p>
        </w:tc>
      </w:tr>
      <w:tr w:rsidR="00E840DC" w:rsidRPr="00227F90" w14:paraId="627FAE7B" w14:textId="77777777" w:rsidTr="007A50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7EE308ED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20C5A1" wp14:editId="584AAF5E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66DA5F1C" w14:textId="77777777" w:rsidR="00E840DC" w:rsidRPr="00227F90" w:rsidRDefault="00A16CF5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bstract</w:t>
            </w:r>
            <w:proofErr w:type="gramEnd"/>
          </w:p>
        </w:tc>
      </w:tr>
      <w:tr w:rsidR="00214F3D" w:rsidRPr="00227F90" w14:paraId="5711F3D2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7558172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0653C750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0D14B06A" w14:textId="77777777" w:rsidTr="007A50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66C39C20" w14:textId="77777777"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43688FB" wp14:editId="7B31EB3C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7949537C" w14:textId="77777777" w:rsidR="00240246" w:rsidRPr="00A16CF5" w:rsidRDefault="00A16C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  <w:lang w:val="en-US"/>
              </w:rPr>
              <w:t>introduction</w:t>
            </w:r>
            <w:proofErr w:type="gramEnd"/>
          </w:p>
        </w:tc>
      </w:tr>
      <w:tr w:rsidR="00240246" w:rsidRPr="00227F90" w14:paraId="5893D2B4" w14:textId="77777777" w:rsidTr="007A50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6DC0896E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51A45C5" wp14:editId="1BF382D7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E652046" w14:textId="77777777" w:rsidR="00240246" w:rsidRPr="00227F90" w:rsidRDefault="00A16C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traduct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last sentence</w:t>
            </w:r>
          </w:p>
        </w:tc>
      </w:tr>
      <w:tr w:rsidR="00214F3D" w:rsidRPr="00227F90" w14:paraId="6AA514FF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3A0722DA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3ED0C868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5E78F29B" w14:textId="77777777" w:rsidTr="007A50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A2364F5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7EF37A3" wp14:editId="5F3657A2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1AE5018B" w14:textId="77777777" w:rsidR="00502FCD" w:rsidRPr="00A16CF5" w:rsidRDefault="00A16C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animal study, the first paragraph</w:t>
            </w:r>
          </w:p>
        </w:tc>
      </w:tr>
      <w:tr w:rsidR="00502FCD" w:rsidRPr="00227F90" w14:paraId="5EE8415E" w14:textId="77777777" w:rsidTr="007A50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1001E9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CCBF83" wp14:editId="43DBE061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CA2717A" w14:textId="77777777" w:rsidR="00502FCD" w:rsidRPr="005E4E34" w:rsidRDefault="005E4E34" w:rsidP="005E4E3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animal study, the second paragraph</w:t>
            </w:r>
          </w:p>
        </w:tc>
      </w:tr>
      <w:tr w:rsidR="00502FCD" w:rsidRPr="00227F90" w14:paraId="01C950AD" w14:textId="77777777" w:rsidTr="007A50F7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0F208A25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53BB045" wp14:editId="3DE62866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E605C7E" w14:textId="77777777" w:rsidR="00502FCD" w:rsidRPr="00227F90" w:rsidRDefault="005E4E3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animal study, the second paragraph</w:t>
            </w:r>
          </w:p>
        </w:tc>
      </w:tr>
      <w:tr w:rsidR="002D2B0E" w:rsidRPr="00227F90" w14:paraId="0616D9AE" w14:textId="77777777" w:rsidTr="007A50F7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328BCEA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1A8A905" wp14:editId="7E690818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CE41C19" w14:textId="77777777" w:rsidR="002D2B0E" w:rsidRPr="00227F90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animal study, the second paragraph</w:t>
            </w:r>
          </w:p>
        </w:tc>
      </w:tr>
    </w:tbl>
    <w:p w14:paraId="35A99F95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21AF1095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75BF9E2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1E687469" wp14:editId="2846A501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E8E3C61" w14:textId="77777777" w:rsidR="002D2B0E" w:rsidRPr="00227F90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animal study, the second paragraph</w:t>
            </w:r>
          </w:p>
        </w:tc>
      </w:tr>
      <w:tr w:rsidR="002D2B0E" w:rsidRPr="00227F90" w14:paraId="5A894477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41BF892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34EE6E" wp14:editId="3EABCE59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01BEE14" w14:textId="77777777" w:rsidR="002D2B0E" w:rsidRPr="00227F90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animal study, the second paragraph</w:t>
            </w:r>
          </w:p>
        </w:tc>
      </w:tr>
      <w:tr w:rsidR="002D2B0E" w:rsidRPr="00227F90" w14:paraId="03956257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F1462D8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01804BF" wp14:editId="147AFA1E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C20DB9A" w14:textId="77777777" w:rsidR="002D2B0E" w:rsidRPr="00227F90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animal study, the second paragraph</w:t>
            </w:r>
          </w:p>
        </w:tc>
      </w:tr>
      <w:tr w:rsidR="00D7777A" w:rsidRPr="00227F90" w14:paraId="6B061BF2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4EA4A59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CDA057F" wp14:editId="6311C69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7B32E848" w14:textId="77777777" w:rsidR="00D7777A" w:rsidRPr="0092726A" w:rsidRDefault="0092726A" w:rsidP="0092726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2726A"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  <w:proofErr w:type="spellStart"/>
            <w:r w:rsidRPr="0092726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92726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2726A">
              <w:rPr>
                <w:rFonts w:ascii="Times New Roman" w:hAnsi="Times New Roman" w:cs="Times New Roman" w:hint="eastAsia"/>
                <w:sz w:val="20"/>
                <w:szCs w:val="20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proofErr w:type="spellStart"/>
            <w:r w:rsidRPr="0092726A">
              <w:rPr>
                <w:rFonts w:ascii="Times New Roman" w:hAnsi="Times New Roman" w:cs="Times New Roman" w:hint="eastAsia"/>
                <w:sz w:val="20"/>
                <w:szCs w:val="20"/>
              </w:rPr>
              <w:t>rance</w:t>
            </w:r>
            <w:proofErr w:type="spellEnd"/>
            <w:r w:rsidRPr="0092726A">
              <w:rPr>
                <w:rFonts w:ascii="Times New Roman" w:hAnsi="Times New Roman" w:cs="Times New Roman"/>
                <w:sz w:val="20"/>
                <w:szCs w:val="20"/>
              </w:rPr>
              <w:t xml:space="preserve"> and histological study</w:t>
            </w:r>
            <w:r w:rsidRPr="0092726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D7777A" w:rsidRPr="00227F90" w14:paraId="31E8DB1D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646B149D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BFD109C" wp14:editId="76730483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7B02B50E" w14:textId="77777777" w:rsidR="00D7777A" w:rsidRPr="0092726A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4 statistical analysis</w:t>
            </w:r>
          </w:p>
        </w:tc>
      </w:tr>
      <w:tr w:rsidR="00450565" w:rsidRPr="00227F90" w14:paraId="1E15950F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4D2AB948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7B12DF83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6655AADF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3D042CA7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5811F9C" wp14:editId="35A66DA1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6431D217" w14:textId="77777777" w:rsidR="009264EF" w:rsidRPr="0092726A" w:rsidRDefault="0092726A" w:rsidP="0092726A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92726A">
              <w:rPr>
                <w:rFonts w:ascii="Arial" w:hAnsi="Arial" w:cs="Arial"/>
                <w:sz w:val="18"/>
                <w:szCs w:val="18"/>
              </w:rPr>
              <w:t>Results</w:t>
            </w:r>
            <w:r>
              <w:rPr>
                <w:rFonts w:ascii="Arial" w:hAnsi="Arial" w:cs="Arial"/>
                <w:sz w:val="18"/>
                <w:szCs w:val="18"/>
              </w:rPr>
              <w:t xml:space="preserve"> 3.1</w:t>
            </w:r>
          </w:p>
        </w:tc>
      </w:tr>
      <w:tr w:rsidR="009264EF" w:rsidRPr="00227F90" w14:paraId="64ACB29D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7F892A23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CC877AE" wp14:editId="41A41EE9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4C228DF4" w14:textId="77777777" w:rsidR="009264EF" w:rsidRPr="00227F90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3.2</w:t>
            </w:r>
          </w:p>
        </w:tc>
      </w:tr>
      <w:tr w:rsidR="009264EF" w:rsidRPr="00227F90" w14:paraId="49DCCDF6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504D1D3B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429C2C" wp14:editId="266E216C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3967455D" w14:textId="77777777" w:rsidR="009264EF" w:rsidRPr="00227F90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3.3</w:t>
            </w:r>
          </w:p>
        </w:tc>
      </w:tr>
      <w:tr w:rsidR="009264EF" w:rsidRPr="00227F90" w14:paraId="56C98E75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36D633A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A04F31D" wp14:editId="5AEF994B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52886CFA" w14:textId="77777777" w:rsidR="009264EF" w:rsidRPr="00227F90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3.1</w:t>
            </w:r>
          </w:p>
        </w:tc>
      </w:tr>
      <w:tr w:rsidR="00450565" w:rsidRPr="00227F90" w14:paraId="287387C5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0D6AFDF7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5C9DAFF1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533C6E0A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32C5486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D8B274" wp14:editId="7842EEAB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06B38F38" w14:textId="77777777" w:rsidR="009264EF" w:rsidRDefault="009272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  <w:p w14:paraId="318A189C" w14:textId="77777777" w:rsidR="00463200" w:rsidRDefault="004632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a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,2,3,4,5,6</w:t>
            </w:r>
          </w:p>
          <w:p w14:paraId="19DED42B" w14:textId="77777777" w:rsidR="00463200" w:rsidRDefault="004632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宋体" w:hAnsi="宋体" w:cs="宋体"/>
                <w:sz w:val="18"/>
                <w:szCs w:val="18"/>
                <w:lang w:eastAsia="zh-CN"/>
              </w:rPr>
            </w:pPr>
            <w:proofErr w:type="gramStart"/>
            <w:r>
              <w:rPr>
                <w:rFonts w:ascii="Arial" w:hAnsi="Arial" w:cs="Arial"/>
                <w:sz w:val="18"/>
                <w:szCs w:val="18"/>
              </w:rPr>
              <w:t>b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r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  <w:p w14:paraId="147E31A4" w14:textId="77777777" w:rsidR="0097749C" w:rsidRPr="0097749C" w:rsidRDefault="00977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宋体" w:hAnsi="宋体" w:cs="宋体"/>
                <w:sz w:val="18"/>
                <w:szCs w:val="18"/>
                <w:lang w:eastAsia="zh-CN"/>
              </w:rPr>
            </w:pPr>
          </w:p>
          <w:p w14:paraId="48432703" w14:textId="77777777" w:rsidR="00463200" w:rsidRPr="00227F90" w:rsidRDefault="0046320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14:paraId="01DE287D" w14:textId="77777777" w:rsidTr="007A50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50564834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ACB10DB" wp14:editId="1B52696B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91CD32D" w14:textId="77777777" w:rsidR="009264EF" w:rsidRPr="0097749C" w:rsidRDefault="00977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clusion</w:t>
            </w:r>
          </w:p>
        </w:tc>
      </w:tr>
      <w:tr w:rsidR="009264EF" w:rsidRPr="00227F90" w14:paraId="6E1F211A" w14:textId="77777777" w:rsidTr="007A50F7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42C3ED4C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3A2E8C4" wp14:editId="5BC87833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717344B1" w14:textId="77777777" w:rsidR="009264EF" w:rsidRPr="00227F90" w:rsidRDefault="0097749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</w:t>
            </w:r>
          </w:p>
        </w:tc>
      </w:tr>
    </w:tbl>
    <w:p w14:paraId="3B45C461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4B823EE" wp14:editId="17472E6A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20CC60E4" wp14:editId="5BADD023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EE1E49"/>
    <w:multiLevelType w:val="multilevel"/>
    <w:tmpl w:val="1A3CE3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8178DB"/>
    <w:multiLevelType w:val="multilevel"/>
    <w:tmpl w:val="A328C92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2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63200"/>
    <w:rsid w:val="004D4947"/>
    <w:rsid w:val="00502FCD"/>
    <w:rsid w:val="005E4E34"/>
    <w:rsid w:val="007757A0"/>
    <w:rsid w:val="007A50F7"/>
    <w:rsid w:val="00871275"/>
    <w:rsid w:val="009264EF"/>
    <w:rsid w:val="0092726A"/>
    <w:rsid w:val="0097749C"/>
    <w:rsid w:val="009844FC"/>
    <w:rsid w:val="009D55FE"/>
    <w:rsid w:val="00A16CF5"/>
    <w:rsid w:val="00AC351C"/>
    <w:rsid w:val="00B16E47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6700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84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启生 游</cp:lastModifiedBy>
  <cp:revision>2</cp:revision>
  <cp:lastPrinted>2014-08-21T11:13:00Z</cp:lastPrinted>
  <dcterms:created xsi:type="dcterms:W3CDTF">2017-08-27T23:23:00Z</dcterms:created>
  <dcterms:modified xsi:type="dcterms:W3CDTF">2017-08-27T23:23:00Z</dcterms:modified>
</cp:coreProperties>
</file>